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1C587" w14:textId="77777777" w:rsidR="00C87859" w:rsidRDefault="00C87859" w:rsidP="00C87859">
      <w:pPr>
        <w:spacing w:after="0" w:line="240" w:lineRule="auto"/>
        <w:outlineLvl w:val="0"/>
        <w:rPr>
          <w:rFonts w:ascii="Arial" w:hAnsi="Arial" w:cs="Arial"/>
        </w:rPr>
      </w:pPr>
    </w:p>
    <w:p w14:paraId="11E39939" w14:textId="77777777" w:rsidR="00C87859" w:rsidRDefault="00C87859" w:rsidP="00C87859">
      <w:pPr>
        <w:spacing w:after="0" w:line="240" w:lineRule="auto"/>
        <w:rPr>
          <w:rFonts w:ascii="Arial" w:hAnsi="Arial" w:cs="Arial"/>
        </w:rPr>
      </w:pPr>
    </w:p>
    <w:tbl>
      <w:tblPr>
        <w:tblW w:w="10095" w:type="dxa"/>
        <w:tblInd w:w="-463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38"/>
        <w:gridCol w:w="621"/>
        <w:gridCol w:w="1452"/>
        <w:gridCol w:w="621"/>
        <w:gridCol w:w="1452"/>
        <w:gridCol w:w="2160"/>
        <w:gridCol w:w="951"/>
      </w:tblGrid>
      <w:tr w:rsidR="00C87859" w:rsidRPr="00B273EC" w14:paraId="678D0136" w14:textId="77777777" w:rsidTr="00F20C17">
        <w:trPr>
          <w:trHeight w:val="359"/>
        </w:trPr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9D6A1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BDCC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Retested with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HB-HIVST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(N=121)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16C0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Retested with 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CB-RDT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(N=17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E7CD8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Crude PR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08540A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</w:tr>
      <w:tr w:rsidR="00C87859" w:rsidRPr="00B273EC" w14:paraId="55328465" w14:textId="77777777" w:rsidTr="00F20C17">
        <w:trPr>
          <w:trHeight w:val="184"/>
        </w:trPr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45EF1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41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B13BA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N, median (IQR) or n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E087AF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C2187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87859" w:rsidRPr="00B273EC" w14:paraId="653FB1CC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E02D1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Keny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EC386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FBCFA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 (3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19FB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9ABC4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(5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F4816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53-0.9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0D2B38" w14:textId="77777777" w:rsidR="00C87859" w:rsidRPr="00417686" w:rsidRDefault="00C87859" w:rsidP="00F20C17">
            <w:pPr>
              <w:spacing w:after="0" w:line="240" w:lineRule="auto"/>
              <w:ind w:right="11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*</w:t>
            </w:r>
          </w:p>
        </w:tc>
      </w:tr>
      <w:tr w:rsidR="00C87859" w:rsidRPr="00B273EC" w14:paraId="6E93F849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4D0A0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46B16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CE01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22-27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B06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301B2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21-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4B0B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-1.0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BB53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C87859" w:rsidRPr="00B273EC" w14:paraId="4586C0A9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90BB8" w14:textId="77777777" w:rsidR="00C87859" w:rsidRPr="006B0933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age ≥24 weeks at enrollmen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36DC9" w14:textId="77777777" w:rsidR="00C87859" w:rsidRPr="006B0933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7669F" w14:textId="77777777" w:rsidR="00C87859" w:rsidRPr="006B0933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 (7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8E136" w14:textId="77777777" w:rsidR="00C87859" w:rsidRPr="006B0933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4D3B2" w14:textId="77777777" w:rsidR="00C87859" w:rsidRPr="006B0933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 (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A2FE6" w14:textId="77777777" w:rsidR="00C87859" w:rsidRPr="006B0933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69-1.2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C7B67" w14:textId="77777777" w:rsidR="00C87859" w:rsidRPr="006B0933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C87859" w:rsidRPr="00B273EC" w14:paraId="12FFADF3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9ED9C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Preterm birth (&lt;37 weeks gestation age at delivery)</w:t>
            </w:r>
          </w:p>
          <w:p w14:paraId="753D5635" w14:textId="77777777" w:rsidR="00C87859" w:rsidRPr="00417686" w:rsidRDefault="00C87859" w:rsidP="00F20C17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7686">
              <w:rPr>
                <w:rFonts w:ascii="Arial" w:hAnsi="Arial" w:cs="Arial"/>
                <w:sz w:val="18"/>
                <w:szCs w:val="18"/>
              </w:rPr>
              <w:t>Tested in pregnancy</w:t>
            </w:r>
          </w:p>
          <w:p w14:paraId="4D21159B" w14:textId="77777777" w:rsidR="00C87859" w:rsidRPr="00417686" w:rsidRDefault="00C87859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hAnsi="Arial" w:cs="Arial"/>
                <w:sz w:val="18"/>
                <w:szCs w:val="18"/>
              </w:rPr>
              <w:t>Tested in postpartu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6B9F2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83C32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2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A4EB6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A8265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93436" w14:textId="77777777" w:rsidR="00C87859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E84B517" w14:textId="77777777" w:rsidR="00C87859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07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35-1.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  <w:p w14:paraId="3423F30C" w14:textId="77777777" w:rsidR="00C87859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07F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 (0.15-0.57)</w:t>
            </w:r>
          </w:p>
          <w:p w14:paraId="622FD5F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0774A" w14:textId="77777777" w:rsidR="00C87859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E5D36D0" w14:textId="77777777" w:rsidR="00C87859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  <w:p w14:paraId="190C96B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*</w:t>
            </w:r>
          </w:p>
        </w:tc>
      </w:tr>
      <w:tr w:rsidR="00C87859" w:rsidRPr="00B273EC" w14:paraId="08488C9C" w14:textId="77777777" w:rsidTr="00F20C17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0FC38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sted during postpartum (ref: pregnancy/delivery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8F259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5F98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 (7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1940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93D1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hAnsi="Arial" w:cs="Arial"/>
                <w:color w:val="000000"/>
                <w:sz w:val="18"/>
                <w:szCs w:val="18"/>
              </w:rPr>
              <w:t>99 (5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9860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893B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</w:tr>
      <w:tr w:rsidR="00C87859" w:rsidRPr="00B273EC" w14:paraId="6640F286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6F311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Completed secondary educati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CE6F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74A7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 (55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D440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E771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(5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CC6189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69-1.20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6A1F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C87859" w:rsidRPr="00B273EC" w14:paraId="33A0381D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4DE70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64DC6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26BAA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34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1E3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90C6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3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EB9B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79-1.4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588982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C87859" w:rsidRPr="00B273EC" w14:paraId="326CDFF0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57BFD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income ≥10,000 (KSH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 mont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26F6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7A73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5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7C88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5603A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 (3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961E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 (1.04-1.8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E4DD6" w14:textId="77777777" w:rsidR="00C87859" w:rsidRPr="00417686" w:rsidRDefault="00C87859" w:rsidP="00F20C17">
            <w:pPr>
              <w:spacing w:after="0" w:line="240" w:lineRule="auto"/>
              <w:ind w:right="11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*</w:t>
            </w:r>
          </w:p>
        </w:tc>
      </w:tr>
      <w:tr w:rsidR="00C87859" w:rsidRPr="00B273EC" w14:paraId="24FDE6DF" w14:textId="77777777" w:rsidTr="00F20C17">
        <w:trPr>
          <w:trHeight w:val="65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7C1D2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361A5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5ADEF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 (3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EB67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CAD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 (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3C11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(0.48-0.8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3714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*</w:t>
            </w:r>
          </w:p>
        </w:tc>
      </w:tr>
      <w:tr w:rsidR="00C87859" w:rsidRPr="00B273EC" w14:paraId="323ED6A7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EBB79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e live bir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EF3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7FE2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 (6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DEAA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08D6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 (5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3E1FE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0.94-1.6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ADF8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C87859" w:rsidRPr="00B273EC" w14:paraId="62B5E2D4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D8183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rent pregnancy intende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E44F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7E74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(6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FA5A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3710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 (6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4069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78-1.3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CA72A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C87859" w:rsidRPr="00B273EC" w14:paraId="55635788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BC06B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Married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cohabitating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CE2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F26D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 (9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2743B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1C41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 (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D6DB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 (0.88-2.44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6F5DF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C87859" w:rsidRPr="00B273EC" w14:paraId="65644E98" w14:textId="77777777" w:rsidTr="00F20C17">
        <w:trPr>
          <w:trHeight w:val="184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1EF58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 xml:space="preserve">Relationship duration &lt;1 </w:t>
            </w:r>
            <w:proofErr w:type="spellStart"/>
            <w:r w:rsidRPr="00417686">
              <w:rPr>
                <w:rFonts w:ascii="Arial" w:eastAsia="Times New Roman" w:hAnsi="Arial" w:cs="Arial"/>
                <w:sz w:val="18"/>
                <w:szCs w:val="18"/>
              </w:rPr>
              <w:t>year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7F53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7D8B5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196C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165B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1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91F2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 (0.44-1.2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C57E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C87859" w:rsidRPr="00B273EC" w14:paraId="57DB35B7" w14:textId="77777777" w:rsidTr="00F20C17">
        <w:trPr>
          <w:trHeight w:val="47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800B9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partnership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w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09B7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7F68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2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A310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8918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 (2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8468D2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74-1.40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62CA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C87859" w:rsidRPr="00B273EC" w14:paraId="44165F6C" w14:textId="77777777" w:rsidTr="00F20C17">
        <w:trPr>
          <w:trHeight w:val="47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898C8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veling time to clinic 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9E854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2B6C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2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AEF7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0CBB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 (2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338F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6-1.1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E2D2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C87859" w:rsidRPr="00B273EC" w14:paraId="5484C3A7" w14:textId="77777777" w:rsidTr="00F20C17">
        <w:trPr>
          <w:trHeight w:val="47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7858E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ing transportation to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71D4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A924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 (6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B8E55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01E1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 (7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6FD9B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61-1.0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00D8A9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C87859" w:rsidRPr="00B273EC" w14:paraId="084F1927" w14:textId="77777777" w:rsidTr="00F20C17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2CC0B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iting time </w:t>
            </w:r>
            <w:r w:rsidRPr="00417686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hour at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A6476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CF1FC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 (42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C38C5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AD0C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 (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956C3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0.88-1.53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124E34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C87859" w:rsidRPr="00B273EC" w14:paraId="77F1C4C2" w14:textId="77777777" w:rsidTr="00F20C17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4B52C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 left clinic because of long wai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7482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8D57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17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21E6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5B82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1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77632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 (0.92-1.8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E528D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C87859" w:rsidRPr="00B273EC" w14:paraId="62A31C9A" w14:textId="77777777" w:rsidTr="00F20C17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64901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edule not working with clinic hour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6F0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F13D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16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9171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B99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hAnsi="Arial" w:cs="Arial"/>
                <w:color w:val="000000"/>
                <w:sz w:val="18"/>
                <w:szCs w:val="18"/>
              </w:rPr>
              <w:t>27 (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AF4EE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69-1.4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2319D7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C87859" w:rsidRPr="00B273EC" w14:paraId="55909285" w14:textId="77777777" w:rsidTr="00F20C17">
        <w:trPr>
          <w:trHeight w:val="72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D356F" w14:textId="77777777" w:rsidR="00C87859" w:rsidRPr="00417686" w:rsidRDefault="00C87859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ner tested for HIV during follow-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7B5F9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CD258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 (7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E5F59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CA9F4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hAnsi="Arial" w:cs="Arial"/>
                <w:color w:val="000000"/>
                <w:sz w:val="18"/>
                <w:szCs w:val="18"/>
              </w:rPr>
              <w:t>82 (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0E091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 (1.22-2.3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3D5DF" w14:textId="77777777" w:rsidR="00C87859" w:rsidRPr="00417686" w:rsidRDefault="00C87859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*</w:t>
            </w:r>
          </w:p>
        </w:tc>
      </w:tr>
    </w:tbl>
    <w:p w14:paraId="2651CF3C" w14:textId="77777777" w:rsidR="00C87859" w:rsidRPr="00A75CCC" w:rsidRDefault="00C87859" w:rsidP="00C87859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H</w:t>
      </w:r>
      <w:r w:rsidRPr="00A75CCC">
        <w:rPr>
          <w:rFonts w:ascii="Arial" w:hAnsi="Arial" w:cs="Arial"/>
          <w:bCs/>
          <w:sz w:val="18"/>
          <w:szCs w:val="18"/>
        </w:rPr>
        <w:t>ome-based self-testing (HB-HIVST</w:t>
      </w:r>
      <w:r>
        <w:rPr>
          <w:rFonts w:ascii="Arial" w:hAnsi="Arial" w:cs="Arial"/>
          <w:bCs/>
          <w:sz w:val="18"/>
          <w:szCs w:val="18"/>
        </w:rPr>
        <w:t>);</w:t>
      </w:r>
      <w:r w:rsidRPr="00A75CCC">
        <w:rPr>
          <w:rFonts w:ascii="Arial" w:hAnsi="Arial" w:cs="Arial"/>
          <w:bCs/>
          <w:sz w:val="18"/>
          <w:szCs w:val="18"/>
        </w:rPr>
        <w:t xml:space="preserve"> clinic-based testing (CB-RDT</w:t>
      </w:r>
      <w:r>
        <w:rPr>
          <w:rFonts w:ascii="Arial" w:hAnsi="Arial" w:cs="Arial"/>
          <w:bCs/>
          <w:sz w:val="18"/>
          <w:szCs w:val="18"/>
        </w:rPr>
        <w:t xml:space="preserve">); Interquartile range (IQR); prevalence ratio (PR); </w:t>
      </w:r>
      <w:r w:rsidRPr="00A75CCC">
        <w:rPr>
          <w:rFonts w:ascii="Arial" w:hAnsi="Arial" w:cs="Arial"/>
          <w:bCs/>
          <w:sz w:val="18"/>
          <w:szCs w:val="18"/>
        </w:rPr>
        <w:t xml:space="preserve">confidence interval (CI); </w:t>
      </w:r>
      <w:r>
        <w:rPr>
          <w:rFonts w:ascii="Arial" w:hAnsi="Arial" w:cs="Arial"/>
          <w:bCs/>
          <w:sz w:val="18"/>
          <w:szCs w:val="18"/>
        </w:rPr>
        <w:t>a</w:t>
      </w:r>
      <w:r w:rsidRPr="00A75CCC">
        <w:rPr>
          <w:rFonts w:ascii="Arial" w:hAnsi="Arial" w:cs="Arial"/>
          <w:bCs/>
          <w:sz w:val="18"/>
          <w:szCs w:val="18"/>
        </w:rPr>
        <w:t xml:space="preserve">. assessed by Edinburgh Postnatal Depression Scale (EDPS) with a score of &gt;10; </w:t>
      </w:r>
      <w:r>
        <w:rPr>
          <w:rFonts w:ascii="Arial" w:hAnsi="Arial" w:cs="Arial"/>
          <w:bCs/>
          <w:sz w:val="18"/>
          <w:szCs w:val="18"/>
        </w:rPr>
        <w:t>b</w:t>
      </w:r>
      <w:r w:rsidRPr="00A75CCC">
        <w:rPr>
          <w:rFonts w:ascii="Arial" w:hAnsi="Arial" w:cs="Arial"/>
          <w:bCs/>
          <w:sz w:val="18"/>
          <w:szCs w:val="18"/>
        </w:rPr>
        <w:t>. married / cohabitating (vs. no partner)</w:t>
      </w:r>
      <w:r>
        <w:rPr>
          <w:rFonts w:ascii="Arial" w:hAnsi="Arial" w:cs="Arial"/>
          <w:bCs/>
          <w:sz w:val="18"/>
          <w:szCs w:val="18"/>
        </w:rPr>
        <w:t>; c</w:t>
      </w:r>
      <w:r w:rsidRPr="00A75CCC">
        <w:rPr>
          <w:rFonts w:ascii="Arial" w:hAnsi="Arial" w:cs="Arial"/>
          <w:bCs/>
          <w:sz w:val="18"/>
          <w:szCs w:val="18"/>
        </w:rPr>
        <w:t xml:space="preserve">. score in lowest tertile (&lt;2.15) on Sexual Relationship Power Scale (SRPS); </w:t>
      </w:r>
      <w:r>
        <w:rPr>
          <w:rFonts w:ascii="Arial" w:hAnsi="Arial" w:cs="Arial"/>
          <w:bCs/>
          <w:sz w:val="18"/>
          <w:szCs w:val="18"/>
        </w:rPr>
        <w:t>d</w:t>
      </w:r>
      <w:r w:rsidRPr="00A75CCC">
        <w:rPr>
          <w:rFonts w:ascii="Arial" w:hAnsi="Arial" w:cs="Arial"/>
          <w:bCs/>
          <w:sz w:val="18"/>
          <w:szCs w:val="18"/>
        </w:rPr>
        <w:t xml:space="preserve">. assessed with the last clinic visit before enrollment; </w:t>
      </w:r>
      <w:r>
        <w:rPr>
          <w:rFonts w:ascii="Arial" w:hAnsi="Arial" w:cs="Arial"/>
          <w:bCs/>
          <w:sz w:val="18"/>
          <w:szCs w:val="18"/>
        </w:rPr>
        <w:t>e</w:t>
      </w:r>
      <w:r w:rsidRPr="00A75CCC">
        <w:rPr>
          <w:rFonts w:ascii="Arial" w:hAnsi="Arial" w:cs="Arial"/>
          <w:bCs/>
          <w:sz w:val="18"/>
          <w:szCs w:val="18"/>
        </w:rPr>
        <w:t>. among women who had an HIV-negative or unknown partner and reported partner testing status during follow-up. Kenya Shilling (KSH) ~ $1 USD.</w:t>
      </w:r>
    </w:p>
    <w:p w14:paraId="2B87FF40" w14:textId="77777777" w:rsidR="00C87859" w:rsidRPr="00A75CCC" w:rsidRDefault="00C87859" w:rsidP="00C87859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A75CCC">
        <w:rPr>
          <w:rFonts w:ascii="Arial" w:hAnsi="Arial" w:cs="Arial"/>
          <w:bCs/>
          <w:sz w:val="18"/>
          <w:szCs w:val="18"/>
        </w:rPr>
        <w:t>* p&lt;0.05; ** Includes as interaction term with preterm birth</w:t>
      </w:r>
    </w:p>
    <w:p w14:paraId="1B57F48C" w14:textId="77777777" w:rsidR="00C87859" w:rsidRDefault="00C87859" w:rsidP="00C87859">
      <w:pPr>
        <w:spacing w:after="0" w:line="240" w:lineRule="auto"/>
        <w:jc w:val="both"/>
        <w:rPr>
          <w:rFonts w:ascii="Arial" w:hAnsi="Arial" w:cs="Arial"/>
        </w:rPr>
      </w:pPr>
    </w:p>
    <w:p w14:paraId="328B65AB" w14:textId="77777777" w:rsidR="00C87859" w:rsidRDefault="00C87859"/>
    <w:sectPr w:rsidR="00C87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859"/>
    <w:rsid w:val="00051684"/>
    <w:rsid w:val="00C8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71B3"/>
  <w15:chartTrackingRefBased/>
  <w15:docId w15:val="{0B7C95DB-4074-4835-B9F9-A5941DC4B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85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8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8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8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8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8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8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8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8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8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8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85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859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8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rake</dc:creator>
  <cp:keywords/>
  <dc:description/>
  <cp:lastModifiedBy>Alison Drake</cp:lastModifiedBy>
  <cp:revision>1</cp:revision>
  <dcterms:created xsi:type="dcterms:W3CDTF">2024-06-24T16:37:00Z</dcterms:created>
  <dcterms:modified xsi:type="dcterms:W3CDTF">2024-06-24T16:38:00Z</dcterms:modified>
</cp:coreProperties>
</file>